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651" w:rsidRPr="00EB2054" w:rsidRDefault="00EB2054" w:rsidP="00D837F7">
      <w:pPr>
        <w:widowControl/>
        <w:spacing w:afterLines="50" w:after="156"/>
        <w:jc w:val="left"/>
        <w:rPr>
          <w:rFonts w:ascii="Times New Roman" w:hAnsi="Times New Roman" w:cs="Times New Roman"/>
          <w:sz w:val="22"/>
        </w:rPr>
      </w:pPr>
      <w:r w:rsidRPr="00EB2054">
        <w:rPr>
          <w:rFonts w:ascii="Times New Roman" w:hAnsi="Times New Roman" w:cs="Times New Roman"/>
          <w:b/>
          <w:sz w:val="22"/>
        </w:rPr>
        <w:t>Supplementary Table 3</w:t>
      </w:r>
      <w:r w:rsidR="00B876CA" w:rsidRPr="00EB2054">
        <w:rPr>
          <w:rFonts w:ascii="Times New Roman" w:hAnsi="Times New Roman" w:cs="Times New Roman"/>
          <w:sz w:val="22"/>
        </w:rPr>
        <w:t xml:space="preserve"> Length distribution of Contigs and Unigenes.</w:t>
      </w:r>
    </w:p>
    <w:tbl>
      <w:tblPr>
        <w:tblW w:w="1282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1266"/>
        <w:gridCol w:w="1134"/>
        <w:gridCol w:w="1134"/>
        <w:gridCol w:w="850"/>
        <w:gridCol w:w="1559"/>
        <w:gridCol w:w="1170"/>
        <w:gridCol w:w="1060"/>
        <w:gridCol w:w="1086"/>
        <w:gridCol w:w="1134"/>
        <w:gridCol w:w="1559"/>
      </w:tblGrid>
      <w:tr w:rsidR="00AA6A00" w:rsidRPr="00EB2054" w:rsidTr="00D837F7">
        <w:trPr>
          <w:trHeight w:val="666"/>
        </w:trPr>
        <w:tc>
          <w:tcPr>
            <w:tcW w:w="876" w:type="dxa"/>
            <w:vMerge w:val="restart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4384" w:type="dxa"/>
            <w:gridSpan w:val="4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cript length interval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/Percent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59" w:type="dxa"/>
            <w:vMerge w:val="restar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Number</w:t>
            </w:r>
          </w:p>
        </w:tc>
        <w:tc>
          <w:tcPr>
            <w:tcW w:w="4450" w:type="dxa"/>
            <w:gridSpan w:val="4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genes length interval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/Percent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Number</w:t>
            </w:r>
          </w:p>
        </w:tc>
      </w:tr>
      <w:tr w:rsidR="00AA6A00" w:rsidRPr="00EB2054" w:rsidTr="00D837F7">
        <w:trPr>
          <w:trHeight w:val="780"/>
        </w:trPr>
        <w:tc>
          <w:tcPr>
            <w:tcW w:w="876" w:type="dxa"/>
            <w:vMerge/>
            <w:vAlign w:val="center"/>
            <w:hideMark/>
          </w:tcPr>
          <w:p w:rsidR="00C51651" w:rsidRPr="00EB2054" w:rsidRDefault="00C51651" w:rsidP="00C5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-500b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-1kb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k-2kb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2kbp</w:t>
            </w:r>
          </w:p>
        </w:tc>
        <w:tc>
          <w:tcPr>
            <w:tcW w:w="1559" w:type="dxa"/>
            <w:vMerge/>
            <w:tcBorders>
              <w:right w:val="single" w:sz="8" w:space="0" w:color="auto"/>
            </w:tcBorders>
            <w:vAlign w:val="center"/>
            <w:hideMark/>
          </w:tcPr>
          <w:p w:rsidR="00C51651" w:rsidRPr="00EB2054" w:rsidRDefault="00C51651" w:rsidP="00C5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-500b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-1kbp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k-2kb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2kbp</w:t>
            </w:r>
          </w:p>
        </w:tc>
        <w:tc>
          <w:tcPr>
            <w:tcW w:w="1559" w:type="dxa"/>
            <w:vMerge/>
            <w:vAlign w:val="center"/>
            <w:hideMark/>
          </w:tcPr>
          <w:p w:rsidR="00C51651" w:rsidRPr="00EB2054" w:rsidRDefault="00C51651" w:rsidP="00C5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A6A00" w:rsidRPr="00EB2054" w:rsidTr="00D837F7">
        <w:trPr>
          <w:trHeight w:val="1122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499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7.1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94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3.5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34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9.4%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30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0.0%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357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276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73.6%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43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2.3%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87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7.3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71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.8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577</w:t>
            </w:r>
          </w:p>
        </w:tc>
      </w:tr>
      <w:tr w:rsidR="00AA6A00" w:rsidRPr="00EB2054" w:rsidTr="00D837F7">
        <w:trPr>
          <w:trHeight w:val="1098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F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923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71.6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624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5.1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49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.9%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796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.4%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192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451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77.1%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342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4.3%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18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5.2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09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.4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1520</w:t>
            </w:r>
          </w:p>
        </w:tc>
      </w:tr>
      <w:tr w:rsidR="00AA6A00" w:rsidRPr="00EB2054" w:rsidTr="00D837F7">
        <w:trPr>
          <w:trHeight w:val="1116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813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1.3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35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6.7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64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2.4%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04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9.6%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616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885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7.4%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95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5.5%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12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0.0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08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7.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900</w:t>
            </w:r>
          </w:p>
        </w:tc>
      </w:tr>
      <w:tr w:rsidR="00AA6A00" w:rsidRPr="00EB2054" w:rsidTr="00D837F7">
        <w:trPr>
          <w:trHeight w:val="1098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865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8.7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51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3.6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67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8.6%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79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9.1%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562</w:t>
            </w: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188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76.0%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02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2.6%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70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.1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28</w:t>
            </w: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5.3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51651" w:rsidRPr="00EB2054" w:rsidRDefault="00C51651" w:rsidP="00C5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20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988</w:t>
            </w:r>
          </w:p>
        </w:tc>
      </w:tr>
    </w:tbl>
    <w:p w:rsidR="00C51651" w:rsidRPr="00EB2054" w:rsidRDefault="00C51651">
      <w:pPr>
        <w:widowControl/>
        <w:jc w:val="left"/>
        <w:rPr>
          <w:rFonts w:ascii="Times New Roman" w:hAnsi="Times New Roman" w:cs="Times New Roman"/>
          <w:sz w:val="22"/>
        </w:rPr>
      </w:pPr>
    </w:p>
    <w:p w:rsidR="00AA6A00" w:rsidRPr="00EB2054" w:rsidRDefault="00AA6A00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AA6A00" w:rsidRPr="00EB2054" w:rsidSect="00C516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03F4" w:rsidRDefault="00D803F4" w:rsidP="00C51651">
      <w:r>
        <w:separator/>
      </w:r>
    </w:p>
  </w:endnote>
  <w:endnote w:type="continuationSeparator" w:id="0">
    <w:p w:rsidR="00D803F4" w:rsidRDefault="00D803F4" w:rsidP="00C5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03F4" w:rsidRDefault="00D803F4" w:rsidP="00C51651">
      <w:r>
        <w:separator/>
      </w:r>
    </w:p>
  </w:footnote>
  <w:footnote w:type="continuationSeparator" w:id="0">
    <w:p w:rsidR="00D803F4" w:rsidRDefault="00D803F4" w:rsidP="00C51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989"/>
    <w:rsid w:val="000A210C"/>
    <w:rsid w:val="0028681F"/>
    <w:rsid w:val="002F3DAA"/>
    <w:rsid w:val="003365A6"/>
    <w:rsid w:val="0040745E"/>
    <w:rsid w:val="00416A87"/>
    <w:rsid w:val="004665FE"/>
    <w:rsid w:val="00522CE4"/>
    <w:rsid w:val="005E21F6"/>
    <w:rsid w:val="006027E9"/>
    <w:rsid w:val="006159C3"/>
    <w:rsid w:val="006502D2"/>
    <w:rsid w:val="006A6F49"/>
    <w:rsid w:val="006C5121"/>
    <w:rsid w:val="006C7EF6"/>
    <w:rsid w:val="007253B4"/>
    <w:rsid w:val="008C1820"/>
    <w:rsid w:val="009A0DA9"/>
    <w:rsid w:val="009A6618"/>
    <w:rsid w:val="00A23EC2"/>
    <w:rsid w:val="00A700C6"/>
    <w:rsid w:val="00AA6A00"/>
    <w:rsid w:val="00B876CA"/>
    <w:rsid w:val="00BF4E33"/>
    <w:rsid w:val="00C51651"/>
    <w:rsid w:val="00C8322C"/>
    <w:rsid w:val="00D433F1"/>
    <w:rsid w:val="00D47989"/>
    <w:rsid w:val="00D803F4"/>
    <w:rsid w:val="00D837F7"/>
    <w:rsid w:val="00D85DD5"/>
    <w:rsid w:val="00E90CE2"/>
    <w:rsid w:val="00EB2054"/>
    <w:rsid w:val="00EF2AC6"/>
    <w:rsid w:val="00F8791B"/>
    <w:rsid w:val="00F93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CF6839D-1BFA-4515-8CE7-F8F139070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6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6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65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53B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5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2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03</Words>
  <Characters>593</Characters>
  <Application>Microsoft Office Word</Application>
  <DocSecurity>0</DocSecurity>
  <Lines>4</Lines>
  <Paragraphs>1</Paragraphs>
  <ScaleCrop>false</ScaleCrop>
  <Company>Microsoft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8</cp:revision>
  <dcterms:created xsi:type="dcterms:W3CDTF">2021-01-15T11:59:00Z</dcterms:created>
  <dcterms:modified xsi:type="dcterms:W3CDTF">2021-04-07T14:07:00Z</dcterms:modified>
</cp:coreProperties>
</file>